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03" w:rsidRPr="0029427C" w:rsidRDefault="00B41BEB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 xml:space="preserve">S3 </w:t>
      </w:r>
      <w:r w:rsidR="00963103" w:rsidRPr="00B41BEB">
        <w:rPr>
          <w:rFonts w:eastAsia="Times New Roman" w:cstheme="minorHAnsi"/>
          <w:b/>
          <w:sz w:val="20"/>
          <w:szCs w:val="20"/>
          <w:lang w:val="en-US" w:eastAsia="nl-NL"/>
        </w:rPr>
        <w:t>Table</w:t>
      </w:r>
      <w:r w:rsidR="00963103" w:rsidRPr="0029427C">
        <w:rPr>
          <w:rFonts w:eastAsia="Times New Roman" w:cstheme="minorHAnsi"/>
          <w:sz w:val="20"/>
          <w:szCs w:val="20"/>
          <w:lang w:val="en-US" w:eastAsia="nl-NL"/>
        </w:rPr>
        <w:t xml:space="preserve"> Nationality of respondents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0"/>
        <w:gridCol w:w="1741"/>
        <w:gridCol w:w="3175"/>
      </w:tblGrid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ationality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Count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ercentage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Dutch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81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78.9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completed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70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1.5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German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3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.8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panish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0.8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Greek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0.5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Dutch-German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0.5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razilian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0.3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Romanian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0.3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ther EU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2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.0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Other non-</w:t>
            </w:r>
            <w:proofErr w:type="spellStart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Eu</w:t>
            </w:r>
            <w:proofErr w:type="spellEnd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9 </w:t>
            </w:r>
          </w:p>
        </w:tc>
        <w:tc>
          <w:tcPr>
            <w:tcW w:w="17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.5% </w:t>
            </w:r>
          </w:p>
        </w:tc>
      </w:tr>
    </w:tbl>
    <w:p w:rsidR="0069749E" w:rsidRPr="0000443B" w:rsidRDefault="0069749E" w:rsidP="000A6D7A">
      <w:pPr>
        <w:spacing w:after="200" w:line="276" w:lineRule="auto"/>
        <w:rPr>
          <w:lang w:val="en-US"/>
        </w:rPr>
      </w:pPr>
      <w:bookmarkStart w:id="0" w:name="_GoBack"/>
      <w:bookmarkEnd w:id="0"/>
    </w:p>
    <w:sectPr w:rsidR="0069749E" w:rsidRPr="0000443B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0A6D7A"/>
    <w:rsid w:val="0069749E"/>
    <w:rsid w:val="00963103"/>
    <w:rsid w:val="00B4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CnCZ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3:00Z</dcterms:created>
  <dcterms:modified xsi:type="dcterms:W3CDTF">2019-04-15T11:23:00Z</dcterms:modified>
</cp:coreProperties>
</file>